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B00" w:rsidRPr="00BE40D2" w:rsidRDefault="00985A24">
      <w:pPr>
        <w:rPr>
          <w:rFonts w:ascii="Arial" w:hAnsi="Arial" w:cs="Arial"/>
        </w:rPr>
      </w:pPr>
      <w:r w:rsidRPr="00BE40D2">
        <w:rPr>
          <w:rFonts w:ascii="Arial" w:hAnsi="Arial" w:cs="Arial"/>
        </w:rPr>
        <w:t xml:space="preserve">Table </w:t>
      </w:r>
      <w:r w:rsidR="00CA38DF">
        <w:rPr>
          <w:rFonts w:ascii="Arial" w:hAnsi="Arial" w:cs="Arial"/>
        </w:rPr>
        <w:t>S</w:t>
      </w:r>
      <w:r w:rsidRPr="00BE40D2">
        <w:rPr>
          <w:rFonts w:ascii="Arial" w:hAnsi="Arial" w:cs="Arial"/>
        </w:rPr>
        <w:t>2.</w:t>
      </w:r>
      <w:r w:rsidR="00BE40D2" w:rsidRPr="00BE40D2">
        <w:rPr>
          <w:rFonts w:ascii="Arial" w:hAnsi="Arial" w:cs="Arial"/>
        </w:rPr>
        <w:t xml:space="preserve"> </w:t>
      </w:r>
      <w:r w:rsidR="00BE40D2" w:rsidRPr="00985A24">
        <w:rPr>
          <w:rFonts w:ascii="Arial" w:eastAsia="Times New Roman" w:hAnsi="Arial" w:cs="Arial"/>
          <w:bCs/>
          <w:color w:val="000000"/>
        </w:rPr>
        <w:t>Use of Evidence-Based Interventions, by Grant</w:t>
      </w:r>
      <w:r w:rsidR="00BE40D2" w:rsidRPr="00BE40D2">
        <w:rPr>
          <w:rFonts w:ascii="Arial" w:eastAsia="Times New Roman" w:hAnsi="Arial" w:cs="Arial"/>
          <w:bCs/>
          <w:color w:val="000000"/>
        </w:rPr>
        <w:t xml:space="preserve">ee, </w:t>
      </w:r>
      <w:r w:rsidR="00BE40D2" w:rsidRPr="00985A24">
        <w:rPr>
          <w:rFonts w:ascii="Arial" w:eastAsia="Times New Roman" w:hAnsi="Arial" w:cs="Arial"/>
          <w:bCs/>
          <w:color w:val="000000"/>
        </w:rPr>
        <w:t>2012-2013</w:t>
      </w:r>
    </w:p>
    <w:tbl>
      <w:tblPr>
        <w:tblW w:w="12969" w:type="dxa"/>
        <w:tblInd w:w="-432" w:type="dxa"/>
        <w:tblLook w:val="04A0"/>
      </w:tblPr>
      <w:tblGrid>
        <w:gridCol w:w="547"/>
        <w:gridCol w:w="1613"/>
        <w:gridCol w:w="1809"/>
        <w:gridCol w:w="1875"/>
        <w:gridCol w:w="1980"/>
        <w:gridCol w:w="1875"/>
        <w:gridCol w:w="1785"/>
        <w:gridCol w:w="1485"/>
      </w:tblGrid>
      <w:tr w:rsidR="00BE40D2" w:rsidRPr="00BE40D2" w:rsidTr="00BE40D2">
        <w:trPr>
          <w:trHeight w:val="878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Small Media 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Client Reminders 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Provider Reminders 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rovider Assessment &amp; Feedback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70C0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ducing Structural Barrier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EBIs per grantee 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C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SNA</w:t>
            </w:r>
          </w:p>
        </w:tc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L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labam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N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NTHC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Z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Arizon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aliforni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olorado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T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Connecticut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Delaware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FL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Florid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G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Georgi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I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Iow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assachusetts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D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aryland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aine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I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ichiga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innesot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T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Montan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brask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H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w Hampshire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w Mexico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V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vad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New York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Orego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P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Pennsylvania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outh Dakot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outhcentral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5A24" w:rsidRPr="00BE40D2" w:rsidTr="00BE40D2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P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SPIP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E40D2" w:rsidRPr="00BE40D2" w:rsidTr="00BE40D2">
        <w:trPr>
          <w:trHeight w:val="300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U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Utah</w:t>
            </w:r>
          </w:p>
        </w:tc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5A24" w:rsidRPr="00BE40D2" w:rsidTr="00BE40D2">
        <w:trPr>
          <w:trHeight w:val="315"/>
        </w:trPr>
        <w:tc>
          <w:tcPr>
            <w:tcW w:w="5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W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Washingto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E40D2" w:rsidRPr="00BE40D2" w:rsidTr="00BE40D2">
        <w:trPr>
          <w:trHeight w:val="315"/>
        </w:trPr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A24" w:rsidRPr="00985A24" w:rsidRDefault="00985A24" w:rsidP="00985A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85A24" w:rsidRDefault="00985A24" w:rsidP="000653D4"/>
    <w:sectPr w:rsidR="00985A24" w:rsidSect="000653D4">
      <w:pgSz w:w="15840" w:h="12240" w:orient="landscape"/>
      <w:pgMar w:top="63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985A24"/>
    <w:rsid w:val="000653D4"/>
    <w:rsid w:val="001D4B00"/>
    <w:rsid w:val="008735FE"/>
    <w:rsid w:val="00985A24"/>
    <w:rsid w:val="00BE40D2"/>
    <w:rsid w:val="00CA3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offery</dc:creator>
  <cp:lastModifiedBy>cescora</cp:lastModifiedBy>
  <cp:revision>4</cp:revision>
  <dcterms:created xsi:type="dcterms:W3CDTF">2014-10-29T17:49:00Z</dcterms:created>
  <dcterms:modified xsi:type="dcterms:W3CDTF">2015-01-18T02:25:00Z</dcterms:modified>
</cp:coreProperties>
</file>